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C3B88" w14:textId="77777777" w:rsidR="00A25006" w:rsidRDefault="00A25006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14:paraId="7BE07E85" w14:textId="5C74BB79" w:rsidR="00A25006" w:rsidRDefault="00A25006" w:rsidP="00A250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none"/>
        </w:rPr>
        <w:drawing>
          <wp:inline distT="0" distB="0" distL="0" distR="0" wp14:anchorId="0548F0CB" wp14:editId="50E80C61">
            <wp:extent cx="5274310" cy="2633980"/>
            <wp:effectExtent l="0" t="0" r="2540" b="0"/>
            <wp:docPr id="21279909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990978" name="图片 212799097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F9372" w14:textId="0BD3B388" w:rsidR="00A25006" w:rsidRPr="00A25006" w:rsidRDefault="00A25006" w:rsidP="007E6EBF">
      <w:pPr>
        <w:rPr>
          <w:rFonts w:ascii="Times New Roman" w:hAnsi="Times New Roman" w:cs="Times New Roman"/>
          <w:sz w:val="24"/>
          <w:szCs w:val="24"/>
        </w:rPr>
      </w:pPr>
      <w:r w:rsidRPr="00A2500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B158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5</w:t>
      </w:r>
      <w:r w:rsidRPr="00A250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25006">
        <w:rPr>
          <w:rFonts w:ascii="Times New Roman" w:hAnsi="Times New Roman" w:cs="Times New Roman" w:hint="eastAsia"/>
          <w:sz w:val="24"/>
          <w:szCs w:val="24"/>
        </w:rPr>
        <w:t>D</w:t>
      </w:r>
      <w:r w:rsidRPr="00A25006">
        <w:rPr>
          <w:rFonts w:ascii="Times New Roman" w:hAnsi="Times New Roman" w:cs="Times New Roman"/>
          <w:sz w:val="24"/>
          <w:szCs w:val="24"/>
        </w:rPr>
        <w:t>escriptive analysis of glutamine and its metabolite concentration levels in plasma</w:t>
      </w:r>
      <w:r w:rsidRPr="00A250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006">
        <w:rPr>
          <w:rFonts w:ascii="Times New Roman" w:hAnsi="Times New Roman" w:cs="Times New Roman"/>
          <w:sz w:val="24"/>
          <w:szCs w:val="24"/>
        </w:rPr>
        <w:t>between patients with Child</w:t>
      </w:r>
      <w:r w:rsidR="007E6EBF">
        <w:rPr>
          <w:rFonts w:ascii="Times New Roman" w:hAnsi="Times New Roman" w:cs="Times New Roman" w:hint="eastAsia"/>
          <w:sz w:val="24"/>
          <w:szCs w:val="24"/>
        </w:rPr>
        <w:t>-</w:t>
      </w:r>
      <w:r w:rsidRPr="00A25006">
        <w:rPr>
          <w:rFonts w:ascii="Times New Roman" w:hAnsi="Times New Roman" w:cs="Times New Roman"/>
          <w:sz w:val="24"/>
          <w:szCs w:val="24"/>
        </w:rPr>
        <w:t>Pugh and B</w:t>
      </w:r>
      <w:r w:rsidRPr="007E6EBF">
        <w:rPr>
          <w:rFonts w:ascii="Times New Roman" w:hAnsi="Times New Roman" w:cs="Times New Roman"/>
          <w:sz w:val="24"/>
          <w:szCs w:val="24"/>
        </w:rPr>
        <w:t>.</w:t>
      </w:r>
      <w:r w:rsidR="007E6EBF" w:rsidRPr="007E6E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6EBF" w:rsidRPr="007E6EBF">
        <w:rPr>
          <w:rFonts w:ascii="Times New Roman" w:hAnsi="Times New Roman" w:cs="Times New Roman"/>
          <w:sz w:val="24"/>
          <w:szCs w:val="24"/>
        </w:rPr>
        <w:t>Glutamine, glutamate, and glutathione levels were compared descriptively between patients with Child</w:t>
      </w:r>
      <w:r w:rsidR="007E6EBF">
        <w:rPr>
          <w:rFonts w:ascii="Times New Roman" w:hAnsi="Times New Roman" w:cs="Times New Roman" w:hint="eastAsia"/>
          <w:sz w:val="24"/>
          <w:szCs w:val="24"/>
        </w:rPr>
        <w:t>-</w:t>
      </w:r>
      <w:r w:rsidR="007E6EBF" w:rsidRPr="007E6EBF">
        <w:rPr>
          <w:rFonts w:ascii="Times New Roman" w:hAnsi="Times New Roman" w:cs="Times New Roman"/>
          <w:sz w:val="24"/>
          <w:szCs w:val="24"/>
        </w:rPr>
        <w:t>Pugh A (n = 7) and B (n = 3). No formal statistical testing was performed because of the limited sample size.</w:t>
      </w:r>
    </w:p>
    <w:p w14:paraId="75446CD1" w14:textId="77777777" w:rsidR="00A25006" w:rsidRPr="0076587B" w:rsidRDefault="00A2500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A25006" w:rsidRPr="0076587B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1C596" w14:textId="77777777" w:rsidR="00A9369B" w:rsidRDefault="00A9369B" w:rsidP="00DD037C">
      <w:pPr>
        <w:rPr>
          <w:rFonts w:hint="eastAsia"/>
        </w:rPr>
      </w:pPr>
      <w:r>
        <w:separator/>
      </w:r>
    </w:p>
  </w:endnote>
  <w:endnote w:type="continuationSeparator" w:id="0">
    <w:p w14:paraId="4C2054DF" w14:textId="77777777" w:rsidR="00A9369B" w:rsidRDefault="00A9369B" w:rsidP="00DD03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F6A9E" w14:textId="77777777" w:rsidR="00A9369B" w:rsidRDefault="00A9369B" w:rsidP="00DD037C">
      <w:pPr>
        <w:rPr>
          <w:rFonts w:hint="eastAsia"/>
        </w:rPr>
      </w:pPr>
      <w:r>
        <w:separator/>
      </w:r>
    </w:p>
  </w:footnote>
  <w:footnote w:type="continuationSeparator" w:id="0">
    <w:p w14:paraId="11EE9707" w14:textId="77777777" w:rsidR="00A9369B" w:rsidRDefault="00A9369B" w:rsidP="00DD037C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FCB634" w14:textId="68EE3AA4" w:rsidR="0076587B" w:rsidRDefault="0076587B" w:rsidP="0076587B">
    <w:pPr>
      <w:pStyle w:val="a5"/>
      <w:jc w:val="left"/>
      <w:rPr>
        <w:rFonts w:hint="eastAsi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64CA03D" wp14:editId="14AC04E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(CN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3AA6"/>
    <w:rsid w:val="000076C3"/>
    <w:rsid w:val="00012834"/>
    <w:rsid w:val="00031305"/>
    <w:rsid w:val="0007597E"/>
    <w:rsid w:val="00083900"/>
    <w:rsid w:val="00086D77"/>
    <w:rsid w:val="000A24DD"/>
    <w:rsid w:val="000B389F"/>
    <w:rsid w:val="000E25AA"/>
    <w:rsid w:val="00144A5A"/>
    <w:rsid w:val="001605D8"/>
    <w:rsid w:val="0018063F"/>
    <w:rsid w:val="001859B7"/>
    <w:rsid w:val="00194683"/>
    <w:rsid w:val="00195A32"/>
    <w:rsid w:val="001A046C"/>
    <w:rsid w:val="001A510E"/>
    <w:rsid w:val="001C37C1"/>
    <w:rsid w:val="001D359B"/>
    <w:rsid w:val="00202C99"/>
    <w:rsid w:val="00204236"/>
    <w:rsid w:val="00252A0D"/>
    <w:rsid w:val="0029068D"/>
    <w:rsid w:val="003339D8"/>
    <w:rsid w:val="00347994"/>
    <w:rsid w:val="00363118"/>
    <w:rsid w:val="003A356E"/>
    <w:rsid w:val="003E3699"/>
    <w:rsid w:val="004021DC"/>
    <w:rsid w:val="00430CD0"/>
    <w:rsid w:val="00445CEF"/>
    <w:rsid w:val="00452EE6"/>
    <w:rsid w:val="00456CFA"/>
    <w:rsid w:val="00462D43"/>
    <w:rsid w:val="00491D9B"/>
    <w:rsid w:val="00495DC0"/>
    <w:rsid w:val="00497575"/>
    <w:rsid w:val="004A3B87"/>
    <w:rsid w:val="004B3ED8"/>
    <w:rsid w:val="004C3251"/>
    <w:rsid w:val="004D20A8"/>
    <w:rsid w:val="00517A5B"/>
    <w:rsid w:val="00526BD7"/>
    <w:rsid w:val="005431D4"/>
    <w:rsid w:val="00546CAD"/>
    <w:rsid w:val="00572CEB"/>
    <w:rsid w:val="00580ABF"/>
    <w:rsid w:val="005926C5"/>
    <w:rsid w:val="005A472C"/>
    <w:rsid w:val="005A488A"/>
    <w:rsid w:val="005B17CC"/>
    <w:rsid w:val="005D5211"/>
    <w:rsid w:val="006058FB"/>
    <w:rsid w:val="00606B50"/>
    <w:rsid w:val="0063696E"/>
    <w:rsid w:val="0065042D"/>
    <w:rsid w:val="00653F9D"/>
    <w:rsid w:val="00674E35"/>
    <w:rsid w:val="00690582"/>
    <w:rsid w:val="006B03B0"/>
    <w:rsid w:val="006B5BB4"/>
    <w:rsid w:val="006C04C5"/>
    <w:rsid w:val="006C205D"/>
    <w:rsid w:val="006E6C80"/>
    <w:rsid w:val="0071100F"/>
    <w:rsid w:val="00711048"/>
    <w:rsid w:val="00717C9E"/>
    <w:rsid w:val="007435F7"/>
    <w:rsid w:val="00747E40"/>
    <w:rsid w:val="0076118B"/>
    <w:rsid w:val="00763B4A"/>
    <w:rsid w:val="0076587B"/>
    <w:rsid w:val="00776393"/>
    <w:rsid w:val="007810EB"/>
    <w:rsid w:val="007A3E14"/>
    <w:rsid w:val="007B0DA4"/>
    <w:rsid w:val="007E6EBF"/>
    <w:rsid w:val="0080009B"/>
    <w:rsid w:val="008015D9"/>
    <w:rsid w:val="008046CC"/>
    <w:rsid w:val="00806D78"/>
    <w:rsid w:val="00813FB3"/>
    <w:rsid w:val="008A35DD"/>
    <w:rsid w:val="008A5DE8"/>
    <w:rsid w:val="008B05ED"/>
    <w:rsid w:val="008B13A5"/>
    <w:rsid w:val="008B1B58"/>
    <w:rsid w:val="008B2AD8"/>
    <w:rsid w:val="008D0478"/>
    <w:rsid w:val="008E6904"/>
    <w:rsid w:val="008F29F4"/>
    <w:rsid w:val="00954D4A"/>
    <w:rsid w:val="00980BCE"/>
    <w:rsid w:val="00985765"/>
    <w:rsid w:val="009A1095"/>
    <w:rsid w:val="009B348C"/>
    <w:rsid w:val="009D0D8F"/>
    <w:rsid w:val="009E1021"/>
    <w:rsid w:val="00A21E73"/>
    <w:rsid w:val="00A25006"/>
    <w:rsid w:val="00A373B2"/>
    <w:rsid w:val="00A520BC"/>
    <w:rsid w:val="00A77BBE"/>
    <w:rsid w:val="00A8014F"/>
    <w:rsid w:val="00A80387"/>
    <w:rsid w:val="00A9369B"/>
    <w:rsid w:val="00AA139D"/>
    <w:rsid w:val="00AC64CD"/>
    <w:rsid w:val="00AD6A10"/>
    <w:rsid w:val="00AD7B68"/>
    <w:rsid w:val="00AE06D4"/>
    <w:rsid w:val="00B02D8F"/>
    <w:rsid w:val="00B20049"/>
    <w:rsid w:val="00B2034B"/>
    <w:rsid w:val="00B2189A"/>
    <w:rsid w:val="00B27388"/>
    <w:rsid w:val="00B44CEF"/>
    <w:rsid w:val="00B56395"/>
    <w:rsid w:val="00B64AB4"/>
    <w:rsid w:val="00B66CF2"/>
    <w:rsid w:val="00BB1583"/>
    <w:rsid w:val="00BF1335"/>
    <w:rsid w:val="00C05197"/>
    <w:rsid w:val="00C130D6"/>
    <w:rsid w:val="00C373E0"/>
    <w:rsid w:val="00C41025"/>
    <w:rsid w:val="00C418C2"/>
    <w:rsid w:val="00C74438"/>
    <w:rsid w:val="00CA3A30"/>
    <w:rsid w:val="00CF6C62"/>
    <w:rsid w:val="00D35964"/>
    <w:rsid w:val="00D72DED"/>
    <w:rsid w:val="00D818AD"/>
    <w:rsid w:val="00DA2DCB"/>
    <w:rsid w:val="00DB114F"/>
    <w:rsid w:val="00DD037C"/>
    <w:rsid w:val="00DD4463"/>
    <w:rsid w:val="00E075FB"/>
    <w:rsid w:val="00E07BE6"/>
    <w:rsid w:val="00E16441"/>
    <w:rsid w:val="00E51E05"/>
    <w:rsid w:val="00E61FEA"/>
    <w:rsid w:val="00E747B6"/>
    <w:rsid w:val="00EA40BC"/>
    <w:rsid w:val="00EA6123"/>
    <w:rsid w:val="00EC3AA6"/>
    <w:rsid w:val="00EC3B16"/>
    <w:rsid w:val="00ED62F3"/>
    <w:rsid w:val="00EE44AF"/>
    <w:rsid w:val="00EF49C3"/>
    <w:rsid w:val="00EF635D"/>
    <w:rsid w:val="00EF639E"/>
    <w:rsid w:val="00F269EA"/>
    <w:rsid w:val="00F4411C"/>
    <w:rsid w:val="00F470AC"/>
    <w:rsid w:val="00F55C09"/>
    <w:rsid w:val="00F57A7D"/>
    <w:rsid w:val="00F875D1"/>
    <w:rsid w:val="00F96985"/>
    <w:rsid w:val="00FC1F78"/>
    <w:rsid w:val="00FE5086"/>
    <w:rsid w:val="00FF52E0"/>
    <w:rsid w:val="02422145"/>
    <w:rsid w:val="02B833BB"/>
    <w:rsid w:val="0A4D7AAC"/>
    <w:rsid w:val="0B896003"/>
    <w:rsid w:val="0D5A4DF7"/>
    <w:rsid w:val="0E712360"/>
    <w:rsid w:val="12964E80"/>
    <w:rsid w:val="1F5F5937"/>
    <w:rsid w:val="237566A2"/>
    <w:rsid w:val="291D3DFE"/>
    <w:rsid w:val="35D03BC2"/>
    <w:rsid w:val="368A2136"/>
    <w:rsid w:val="3BCE5122"/>
    <w:rsid w:val="510047DB"/>
    <w:rsid w:val="59BD32BD"/>
    <w:rsid w:val="5A5E1845"/>
    <w:rsid w:val="5BC31F9B"/>
    <w:rsid w:val="5CFB7958"/>
    <w:rsid w:val="5DB32537"/>
    <w:rsid w:val="67C206AE"/>
    <w:rsid w:val="70DC4BD7"/>
    <w:rsid w:val="758D07DC"/>
    <w:rsid w:val="762578CC"/>
    <w:rsid w:val="76EE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A6736E"/>
  <w15:docId w15:val="{E3E575F1-8BD7-4DD6-9E85-175F38162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c">
    <w:name w:val="FollowedHyperlink"/>
    <w:basedOn w:val="a0"/>
    <w:uiPriority w:val="99"/>
    <w:semiHidden/>
    <w:unhideWhenUsed/>
    <w:qFormat/>
    <w:rPr>
      <w:color w:val="96607D" w:themeColor="followedHyperlink"/>
      <w:u w:val="single"/>
    </w:r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  <w14:ligatures w14:val="standardContextual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5410B-8521-4478-A395-B0406C48D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305</Characters>
  <Application>Microsoft Office Word</Application>
  <DocSecurity>0</DocSecurity>
  <Lines>15</Lines>
  <Paragraphs>10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 韩</dc:creator>
  <cp:lastModifiedBy>朵朵 吕</cp:lastModifiedBy>
  <cp:revision>4</cp:revision>
  <dcterms:created xsi:type="dcterms:W3CDTF">2026-05-13T09:34:00Z</dcterms:created>
  <dcterms:modified xsi:type="dcterms:W3CDTF">2026-05-1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M5MTdjNTI2YzE1OWFkYWI4Nzg5OTU4OWU1ZjY4MGUiLCJ1c2VySWQiOiIyNTgyNzgzMj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9D2B7627D8940569F873E9F2EACBCBA_13</vt:lpwstr>
  </property>
</Properties>
</file>